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2223" w14:textId="77777777" w:rsidR="006C7479" w:rsidRPr="00A166ED" w:rsidRDefault="006C7479" w:rsidP="006C7479">
      <w:pPr>
        <w:snapToGrid w:val="0"/>
        <w:spacing w:line="36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bookmarkStart w:id="0" w:name="_Hlk42591125"/>
      <w:r w:rsidRPr="006B2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6B28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B2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response to biologics of the first and subsequent lines in patients with ulcerative colitis and Crohn’s disease</w:t>
      </w:r>
    </w:p>
    <w:tbl>
      <w:tblPr>
        <w:tblW w:w="148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59"/>
        <w:gridCol w:w="1701"/>
        <w:gridCol w:w="1469"/>
        <w:gridCol w:w="1166"/>
        <w:gridCol w:w="572"/>
        <w:gridCol w:w="1777"/>
        <w:gridCol w:w="1775"/>
        <w:gridCol w:w="1166"/>
      </w:tblGrid>
      <w:tr w:rsidR="00A166ED" w:rsidRPr="006C7479" w14:paraId="40E0D7B7" w14:textId="77777777" w:rsidTr="00A166ED">
        <w:trPr>
          <w:trHeight w:val="405"/>
        </w:trPr>
        <w:tc>
          <w:tcPr>
            <w:tcW w:w="5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bookmarkEnd w:id="0"/>
          <w:p w14:paraId="547AC565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38B70" w14:textId="6602EDAA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38EFB4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507FB8" w14:textId="196486A3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407994" w14:textId="408DDE5A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850466" w14:textId="1D97F2F2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068A8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FD5633" w14:textId="694FF5FE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166ED" w:rsidRPr="006C7479" w14:paraId="770FA488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C0649F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E0D2C5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biologic</w:t>
            </w:r>
            <w:proofErr w:type="spellEnd"/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r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2B373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 er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AFB21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0C4E2" w14:textId="3B9D0770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DC5CE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biologic</w:t>
            </w:r>
            <w:proofErr w:type="spellEnd"/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r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DA470D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 er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E4A80B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166ED" w:rsidRPr="006C7479" w14:paraId="07AD1AC6" w14:textId="77777777" w:rsidTr="00A166ED">
        <w:trPr>
          <w:trHeight w:val="405"/>
        </w:trPr>
        <w:tc>
          <w:tcPr>
            <w:tcW w:w="5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27DD09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st line biologic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75DD6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B7C41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A8F0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DF63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5C047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4D4BA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1A895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166ED" w:rsidRPr="006C7479" w14:paraId="3920411A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E8CBB7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Anti-TNF-</w:t>
            </w: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l-GR"/>
              </w:rPr>
              <w:t>α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BDE4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 (98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B4FD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7 (92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62C34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EB0C6F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48BF4A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 (10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DF3FDE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6 (96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A1F42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72</w:t>
            </w:r>
          </w:p>
        </w:tc>
      </w:tr>
      <w:tr w:rsidR="00A166ED" w:rsidRPr="006C7479" w14:paraId="5A4FFB37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6E607B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Other biologic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826F4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(2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7B111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 (7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4A9C61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E21F6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9A36D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0F43E6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(3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AC83FB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72</w:t>
            </w:r>
          </w:p>
        </w:tc>
      </w:tr>
      <w:tr w:rsidR="00A166ED" w:rsidRPr="006C7479" w14:paraId="1BCC2227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54E50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omitant therapy with immunomodulato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A2B0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1 (82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D18ED3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7 (68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6101FA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95BF0B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CEE00F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(44.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76A233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2 (56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395704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50</w:t>
            </w:r>
          </w:p>
        </w:tc>
      </w:tr>
      <w:tr w:rsidR="00A166ED" w:rsidRPr="006C7479" w14:paraId="2C6CA592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46E2A7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non-response of 1st line biologic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1C1CA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(6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420CE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(8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B233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2C2C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07DBAE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839EAB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(2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AD4A5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A166ED" w:rsidRPr="006C7479" w14:paraId="097488F5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188D88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ss of response of 1st line biologic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FA7CC9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(8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9217D0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 (25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A87CDF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B6FF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92775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 (30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F9626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 (34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40F7F0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91</w:t>
            </w:r>
          </w:p>
        </w:tc>
      </w:tr>
      <w:tr w:rsidR="00A166ED" w:rsidRPr="006C7479" w14:paraId="59841C9A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6DF84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erse events with 1st line biologic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A9B3DA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 (44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5976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 (16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EF34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80453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4A9E9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(11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B3212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 (17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0AEF1D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A166ED" w:rsidRPr="006C7479" w14:paraId="48F1D636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A1D75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witch to 2nd line biolog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8DF5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7D7556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0B1E7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9C8AE1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88B6CE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D9A0E1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FD9961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166ED" w:rsidRPr="006C7479" w14:paraId="487D9694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3A366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Anti-TNF-</w:t>
            </w: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l-GR"/>
              </w:rPr>
              <w:t>α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902200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(10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751857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 (10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3ABBD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03BFC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1A39F0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 (10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2DB515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 (76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8BB1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76</w:t>
            </w:r>
          </w:p>
        </w:tc>
      </w:tr>
      <w:tr w:rsidR="00A166ED" w:rsidRPr="006C7479" w14:paraId="1041376A" w14:textId="77777777" w:rsidTr="00A166ED">
        <w:trPr>
          <w:trHeight w:val="405"/>
        </w:trPr>
        <w:tc>
          <w:tcPr>
            <w:tcW w:w="5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067B1E" w14:textId="77777777" w:rsidR="006C7479" w:rsidRPr="006C7479" w:rsidRDefault="006C7479" w:rsidP="006C747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Other biologic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ADEF16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B9F9E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B4133D" w14:textId="12331853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2F795" w14:textId="4D38EA50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F0E2AD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34CEA2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 (23.8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E7D0C8" w14:textId="77777777" w:rsidR="006C7479" w:rsidRPr="006C7479" w:rsidRDefault="006C7479" w:rsidP="00A166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4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20</w:t>
            </w:r>
          </w:p>
        </w:tc>
      </w:tr>
    </w:tbl>
    <w:p w14:paraId="3F3457AA" w14:textId="77777777" w:rsidR="006C7479" w:rsidRPr="006C7479" w:rsidRDefault="006C7479" w:rsidP="006C7479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6C7479" w:rsidRPr="006C7479" w:rsidSect="006C747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2D06B" w14:textId="77777777" w:rsidR="00235948" w:rsidRDefault="00235948" w:rsidP="004D3AF1">
      <w:r>
        <w:separator/>
      </w:r>
    </w:p>
  </w:endnote>
  <w:endnote w:type="continuationSeparator" w:id="0">
    <w:p w14:paraId="7F233D55" w14:textId="77777777" w:rsidR="00235948" w:rsidRDefault="00235948" w:rsidP="004D3AF1">
      <w:r>
        <w:continuationSeparator/>
      </w:r>
    </w:p>
  </w:endnote>
  <w:endnote w:type="continuationNotice" w:id="1">
    <w:p w14:paraId="1E6B050C" w14:textId="77777777" w:rsidR="00235948" w:rsidRDefault="002359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011AC" w14:textId="77777777" w:rsidR="00235948" w:rsidRDefault="00235948" w:rsidP="004D3AF1">
      <w:r>
        <w:separator/>
      </w:r>
    </w:p>
  </w:footnote>
  <w:footnote w:type="continuationSeparator" w:id="0">
    <w:p w14:paraId="44ADBCE5" w14:textId="77777777" w:rsidR="00235948" w:rsidRDefault="00235948" w:rsidP="004D3AF1">
      <w:r>
        <w:continuationSeparator/>
      </w:r>
    </w:p>
  </w:footnote>
  <w:footnote w:type="continuationNotice" w:id="1">
    <w:p w14:paraId="6E1812F9" w14:textId="77777777" w:rsidR="00235948" w:rsidRDefault="002359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35C4F"/>
    <w:multiLevelType w:val="hybridMultilevel"/>
    <w:tmpl w:val="E4485FB4"/>
    <w:lvl w:ilvl="0" w:tplc="69D472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F86360F"/>
    <w:multiLevelType w:val="multilevel"/>
    <w:tmpl w:val="5B16A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700B41"/>
    <w:multiLevelType w:val="multilevel"/>
    <w:tmpl w:val="F64ED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6253CDB"/>
    <w:multiLevelType w:val="hybridMultilevel"/>
    <w:tmpl w:val="D440312A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1728721647">
    <w:abstractNumId w:val="1"/>
  </w:num>
  <w:num w:numId="2" w16cid:durableId="1343162886">
    <w:abstractNumId w:val="3"/>
  </w:num>
  <w:num w:numId="3" w16cid:durableId="1529181466">
    <w:abstractNumId w:val="0"/>
  </w:num>
  <w:num w:numId="4" w16cid:durableId="1536306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tDCwNDe0MLewMDRQ0lEKTi0uzszPAykwMqwFAAFtSW4tAAAA"/>
  </w:docVars>
  <w:rsids>
    <w:rsidRoot w:val="006B5A94"/>
    <w:rsid w:val="00000B9A"/>
    <w:rsid w:val="00000F25"/>
    <w:rsid w:val="00003673"/>
    <w:rsid w:val="0000626C"/>
    <w:rsid w:val="00014C6A"/>
    <w:rsid w:val="0001533F"/>
    <w:rsid w:val="00015A4E"/>
    <w:rsid w:val="00020E44"/>
    <w:rsid w:val="0002205C"/>
    <w:rsid w:val="00023C6D"/>
    <w:rsid w:val="00027B34"/>
    <w:rsid w:val="00030187"/>
    <w:rsid w:val="00030D5D"/>
    <w:rsid w:val="0003191D"/>
    <w:rsid w:val="00034192"/>
    <w:rsid w:val="00035060"/>
    <w:rsid w:val="000364FD"/>
    <w:rsid w:val="0003672C"/>
    <w:rsid w:val="00036C72"/>
    <w:rsid w:val="0004064A"/>
    <w:rsid w:val="00042A1F"/>
    <w:rsid w:val="00044166"/>
    <w:rsid w:val="000451B3"/>
    <w:rsid w:val="000459D8"/>
    <w:rsid w:val="000464F9"/>
    <w:rsid w:val="000516D8"/>
    <w:rsid w:val="00055303"/>
    <w:rsid w:val="00056187"/>
    <w:rsid w:val="000575C9"/>
    <w:rsid w:val="00060733"/>
    <w:rsid w:val="0006082E"/>
    <w:rsid w:val="000618F9"/>
    <w:rsid w:val="00074C79"/>
    <w:rsid w:val="00074ECB"/>
    <w:rsid w:val="00076D0C"/>
    <w:rsid w:val="00076DE8"/>
    <w:rsid w:val="000813A2"/>
    <w:rsid w:val="00081452"/>
    <w:rsid w:val="00081B47"/>
    <w:rsid w:val="00081DBD"/>
    <w:rsid w:val="00081F41"/>
    <w:rsid w:val="000855A8"/>
    <w:rsid w:val="00087480"/>
    <w:rsid w:val="00090A3F"/>
    <w:rsid w:val="000919D2"/>
    <w:rsid w:val="00096C2E"/>
    <w:rsid w:val="00097647"/>
    <w:rsid w:val="000A10B9"/>
    <w:rsid w:val="000A273E"/>
    <w:rsid w:val="000A2B32"/>
    <w:rsid w:val="000A3CBF"/>
    <w:rsid w:val="000A7C6C"/>
    <w:rsid w:val="000B0D57"/>
    <w:rsid w:val="000B0E44"/>
    <w:rsid w:val="000B237D"/>
    <w:rsid w:val="000B4F63"/>
    <w:rsid w:val="000C089F"/>
    <w:rsid w:val="000C1F1A"/>
    <w:rsid w:val="000C3D4A"/>
    <w:rsid w:val="000D1DAD"/>
    <w:rsid w:val="000D4413"/>
    <w:rsid w:val="000D64C4"/>
    <w:rsid w:val="000D6E0F"/>
    <w:rsid w:val="000E0ECE"/>
    <w:rsid w:val="000E1481"/>
    <w:rsid w:val="000E3197"/>
    <w:rsid w:val="000E4B0A"/>
    <w:rsid w:val="000E5AB8"/>
    <w:rsid w:val="000F079E"/>
    <w:rsid w:val="000F1E50"/>
    <w:rsid w:val="000F1E60"/>
    <w:rsid w:val="000F2A80"/>
    <w:rsid w:val="000F33C2"/>
    <w:rsid w:val="000F680A"/>
    <w:rsid w:val="000F6B0D"/>
    <w:rsid w:val="000F7762"/>
    <w:rsid w:val="000F7CA3"/>
    <w:rsid w:val="00100805"/>
    <w:rsid w:val="00102A76"/>
    <w:rsid w:val="00103328"/>
    <w:rsid w:val="00105444"/>
    <w:rsid w:val="00107DEA"/>
    <w:rsid w:val="00117879"/>
    <w:rsid w:val="00117BE5"/>
    <w:rsid w:val="00117BEF"/>
    <w:rsid w:val="00120BEB"/>
    <w:rsid w:val="00122B63"/>
    <w:rsid w:val="00122C6B"/>
    <w:rsid w:val="001305BD"/>
    <w:rsid w:val="001338C2"/>
    <w:rsid w:val="00134B3C"/>
    <w:rsid w:val="0014261E"/>
    <w:rsid w:val="001462CD"/>
    <w:rsid w:val="001466A2"/>
    <w:rsid w:val="00146D94"/>
    <w:rsid w:val="001529F5"/>
    <w:rsid w:val="00153B71"/>
    <w:rsid w:val="001545A4"/>
    <w:rsid w:val="0015463D"/>
    <w:rsid w:val="00155537"/>
    <w:rsid w:val="00155674"/>
    <w:rsid w:val="0015678A"/>
    <w:rsid w:val="00156895"/>
    <w:rsid w:val="00157DF6"/>
    <w:rsid w:val="001603F4"/>
    <w:rsid w:val="00161BFF"/>
    <w:rsid w:val="00161C50"/>
    <w:rsid w:val="00162927"/>
    <w:rsid w:val="0016311D"/>
    <w:rsid w:val="00163330"/>
    <w:rsid w:val="00163780"/>
    <w:rsid w:val="0016386B"/>
    <w:rsid w:val="00164B11"/>
    <w:rsid w:val="00165C94"/>
    <w:rsid w:val="0017114A"/>
    <w:rsid w:val="00176093"/>
    <w:rsid w:val="00177A7E"/>
    <w:rsid w:val="00180CC8"/>
    <w:rsid w:val="0018110F"/>
    <w:rsid w:val="0018123D"/>
    <w:rsid w:val="00181DE6"/>
    <w:rsid w:val="00182AA0"/>
    <w:rsid w:val="00186D32"/>
    <w:rsid w:val="00190703"/>
    <w:rsid w:val="0019202B"/>
    <w:rsid w:val="001945A3"/>
    <w:rsid w:val="0019497C"/>
    <w:rsid w:val="00196C2B"/>
    <w:rsid w:val="00196E5A"/>
    <w:rsid w:val="001A1500"/>
    <w:rsid w:val="001A3A95"/>
    <w:rsid w:val="001A523E"/>
    <w:rsid w:val="001A56D0"/>
    <w:rsid w:val="001A65DC"/>
    <w:rsid w:val="001B11A8"/>
    <w:rsid w:val="001B25A6"/>
    <w:rsid w:val="001B42B3"/>
    <w:rsid w:val="001B4869"/>
    <w:rsid w:val="001B6B1E"/>
    <w:rsid w:val="001B7964"/>
    <w:rsid w:val="001C0843"/>
    <w:rsid w:val="001C1A63"/>
    <w:rsid w:val="001C334A"/>
    <w:rsid w:val="001C36E8"/>
    <w:rsid w:val="001C4F0F"/>
    <w:rsid w:val="001C7A18"/>
    <w:rsid w:val="001D089F"/>
    <w:rsid w:val="001D43B7"/>
    <w:rsid w:val="001D4B0D"/>
    <w:rsid w:val="001D5886"/>
    <w:rsid w:val="001D6509"/>
    <w:rsid w:val="001E0EB5"/>
    <w:rsid w:val="001E3D76"/>
    <w:rsid w:val="001E4CE9"/>
    <w:rsid w:val="001F18C6"/>
    <w:rsid w:val="001F59E1"/>
    <w:rsid w:val="001F639E"/>
    <w:rsid w:val="001F65C0"/>
    <w:rsid w:val="001F6E68"/>
    <w:rsid w:val="00204A11"/>
    <w:rsid w:val="00205845"/>
    <w:rsid w:val="0020796C"/>
    <w:rsid w:val="00212680"/>
    <w:rsid w:val="00212862"/>
    <w:rsid w:val="00213777"/>
    <w:rsid w:val="0021437D"/>
    <w:rsid w:val="00215900"/>
    <w:rsid w:val="00215965"/>
    <w:rsid w:val="00216081"/>
    <w:rsid w:val="00221657"/>
    <w:rsid w:val="0022207C"/>
    <w:rsid w:val="00225964"/>
    <w:rsid w:val="00230E4A"/>
    <w:rsid w:val="00230FCB"/>
    <w:rsid w:val="00231045"/>
    <w:rsid w:val="00232F4C"/>
    <w:rsid w:val="00233405"/>
    <w:rsid w:val="00234C87"/>
    <w:rsid w:val="00234D71"/>
    <w:rsid w:val="00235948"/>
    <w:rsid w:val="0023686C"/>
    <w:rsid w:val="00241D2F"/>
    <w:rsid w:val="00243216"/>
    <w:rsid w:val="00243561"/>
    <w:rsid w:val="00244B35"/>
    <w:rsid w:val="00245242"/>
    <w:rsid w:val="00246D4A"/>
    <w:rsid w:val="00250715"/>
    <w:rsid w:val="00251589"/>
    <w:rsid w:val="002538AC"/>
    <w:rsid w:val="00253B42"/>
    <w:rsid w:val="00253CDA"/>
    <w:rsid w:val="00260AAA"/>
    <w:rsid w:val="00260B8C"/>
    <w:rsid w:val="00261393"/>
    <w:rsid w:val="00262DB0"/>
    <w:rsid w:val="002652B6"/>
    <w:rsid w:val="002711DD"/>
    <w:rsid w:val="00271815"/>
    <w:rsid w:val="0027395A"/>
    <w:rsid w:val="00274D77"/>
    <w:rsid w:val="002769D9"/>
    <w:rsid w:val="00276CD6"/>
    <w:rsid w:val="002771A2"/>
    <w:rsid w:val="00280DE8"/>
    <w:rsid w:val="00282FE5"/>
    <w:rsid w:val="002840A0"/>
    <w:rsid w:val="00285804"/>
    <w:rsid w:val="0029083C"/>
    <w:rsid w:val="00291E8D"/>
    <w:rsid w:val="00292986"/>
    <w:rsid w:val="00292AA8"/>
    <w:rsid w:val="00292CDA"/>
    <w:rsid w:val="002930F3"/>
    <w:rsid w:val="002960B1"/>
    <w:rsid w:val="002967B1"/>
    <w:rsid w:val="00296B56"/>
    <w:rsid w:val="002A5197"/>
    <w:rsid w:val="002A539A"/>
    <w:rsid w:val="002A7E1C"/>
    <w:rsid w:val="002B42E6"/>
    <w:rsid w:val="002B481C"/>
    <w:rsid w:val="002B7A63"/>
    <w:rsid w:val="002C0EA0"/>
    <w:rsid w:val="002C2257"/>
    <w:rsid w:val="002C335A"/>
    <w:rsid w:val="002D1266"/>
    <w:rsid w:val="002D2E70"/>
    <w:rsid w:val="002D4BEE"/>
    <w:rsid w:val="002D50D3"/>
    <w:rsid w:val="002E1D2E"/>
    <w:rsid w:val="002E3871"/>
    <w:rsid w:val="002E73F8"/>
    <w:rsid w:val="002F1E4E"/>
    <w:rsid w:val="002F2073"/>
    <w:rsid w:val="002F5E56"/>
    <w:rsid w:val="002F61DD"/>
    <w:rsid w:val="002F647B"/>
    <w:rsid w:val="002F67D5"/>
    <w:rsid w:val="00300D05"/>
    <w:rsid w:val="00302481"/>
    <w:rsid w:val="00310CAA"/>
    <w:rsid w:val="003144D9"/>
    <w:rsid w:val="00316E33"/>
    <w:rsid w:val="00316E66"/>
    <w:rsid w:val="00317662"/>
    <w:rsid w:val="0031766B"/>
    <w:rsid w:val="00321FF6"/>
    <w:rsid w:val="00325737"/>
    <w:rsid w:val="0032709A"/>
    <w:rsid w:val="00327D87"/>
    <w:rsid w:val="00327F2D"/>
    <w:rsid w:val="00330297"/>
    <w:rsid w:val="00335082"/>
    <w:rsid w:val="003356E0"/>
    <w:rsid w:val="003357A7"/>
    <w:rsid w:val="00342D8B"/>
    <w:rsid w:val="003437BB"/>
    <w:rsid w:val="003444ED"/>
    <w:rsid w:val="00346A12"/>
    <w:rsid w:val="0034782E"/>
    <w:rsid w:val="00347868"/>
    <w:rsid w:val="00351E76"/>
    <w:rsid w:val="00351EA3"/>
    <w:rsid w:val="00354B2C"/>
    <w:rsid w:val="0035714F"/>
    <w:rsid w:val="00357400"/>
    <w:rsid w:val="00361B24"/>
    <w:rsid w:val="003629EF"/>
    <w:rsid w:val="00363013"/>
    <w:rsid w:val="00363500"/>
    <w:rsid w:val="0036367D"/>
    <w:rsid w:val="003706DD"/>
    <w:rsid w:val="00372806"/>
    <w:rsid w:val="00374231"/>
    <w:rsid w:val="003754B2"/>
    <w:rsid w:val="003762F9"/>
    <w:rsid w:val="00376A13"/>
    <w:rsid w:val="003770D1"/>
    <w:rsid w:val="0037723E"/>
    <w:rsid w:val="00377FF2"/>
    <w:rsid w:val="00381C17"/>
    <w:rsid w:val="00382F00"/>
    <w:rsid w:val="00383DDD"/>
    <w:rsid w:val="00384CA9"/>
    <w:rsid w:val="00387571"/>
    <w:rsid w:val="00391814"/>
    <w:rsid w:val="00393082"/>
    <w:rsid w:val="00393D51"/>
    <w:rsid w:val="00394389"/>
    <w:rsid w:val="00394988"/>
    <w:rsid w:val="0039510D"/>
    <w:rsid w:val="00396014"/>
    <w:rsid w:val="00396BBA"/>
    <w:rsid w:val="003A3436"/>
    <w:rsid w:val="003A3B1A"/>
    <w:rsid w:val="003A3E33"/>
    <w:rsid w:val="003A56E7"/>
    <w:rsid w:val="003A7702"/>
    <w:rsid w:val="003B0024"/>
    <w:rsid w:val="003B190A"/>
    <w:rsid w:val="003B243A"/>
    <w:rsid w:val="003B3149"/>
    <w:rsid w:val="003B4DF4"/>
    <w:rsid w:val="003B4FF8"/>
    <w:rsid w:val="003B565C"/>
    <w:rsid w:val="003C1EC8"/>
    <w:rsid w:val="003C203B"/>
    <w:rsid w:val="003C2AD4"/>
    <w:rsid w:val="003C6923"/>
    <w:rsid w:val="003C6A68"/>
    <w:rsid w:val="003C7BDA"/>
    <w:rsid w:val="003D3523"/>
    <w:rsid w:val="003D3A9C"/>
    <w:rsid w:val="003D7B1F"/>
    <w:rsid w:val="003E1D6B"/>
    <w:rsid w:val="003E29D7"/>
    <w:rsid w:val="003E503D"/>
    <w:rsid w:val="003F1AA0"/>
    <w:rsid w:val="003F463C"/>
    <w:rsid w:val="003F4F0D"/>
    <w:rsid w:val="003F6D7A"/>
    <w:rsid w:val="00401DB2"/>
    <w:rsid w:val="00403805"/>
    <w:rsid w:val="0040412D"/>
    <w:rsid w:val="00405E38"/>
    <w:rsid w:val="00407C5A"/>
    <w:rsid w:val="00411CF0"/>
    <w:rsid w:val="00413C36"/>
    <w:rsid w:val="00415265"/>
    <w:rsid w:val="004157E6"/>
    <w:rsid w:val="004163CE"/>
    <w:rsid w:val="00423A93"/>
    <w:rsid w:val="00426117"/>
    <w:rsid w:val="0043163A"/>
    <w:rsid w:val="00432C0E"/>
    <w:rsid w:val="004340BD"/>
    <w:rsid w:val="0043503F"/>
    <w:rsid w:val="00435293"/>
    <w:rsid w:val="004365D5"/>
    <w:rsid w:val="004403ED"/>
    <w:rsid w:val="0044083D"/>
    <w:rsid w:val="00440D12"/>
    <w:rsid w:val="004449A5"/>
    <w:rsid w:val="00446E24"/>
    <w:rsid w:val="00447ADA"/>
    <w:rsid w:val="004516C0"/>
    <w:rsid w:val="0045575B"/>
    <w:rsid w:val="00460AA2"/>
    <w:rsid w:val="004622DA"/>
    <w:rsid w:val="00465414"/>
    <w:rsid w:val="00465C51"/>
    <w:rsid w:val="00466929"/>
    <w:rsid w:val="00472436"/>
    <w:rsid w:val="00473E67"/>
    <w:rsid w:val="00474F5A"/>
    <w:rsid w:val="00477844"/>
    <w:rsid w:val="00480F27"/>
    <w:rsid w:val="004820D7"/>
    <w:rsid w:val="00482237"/>
    <w:rsid w:val="00484914"/>
    <w:rsid w:val="004869B1"/>
    <w:rsid w:val="00490033"/>
    <w:rsid w:val="00490513"/>
    <w:rsid w:val="00491815"/>
    <w:rsid w:val="004928AF"/>
    <w:rsid w:val="00492DBC"/>
    <w:rsid w:val="004950BC"/>
    <w:rsid w:val="00497DEE"/>
    <w:rsid w:val="004A22CD"/>
    <w:rsid w:val="004A2C2F"/>
    <w:rsid w:val="004A2F05"/>
    <w:rsid w:val="004A3145"/>
    <w:rsid w:val="004A4920"/>
    <w:rsid w:val="004A646C"/>
    <w:rsid w:val="004B5964"/>
    <w:rsid w:val="004B6CEE"/>
    <w:rsid w:val="004C27CA"/>
    <w:rsid w:val="004C3130"/>
    <w:rsid w:val="004C5F0C"/>
    <w:rsid w:val="004D158F"/>
    <w:rsid w:val="004D1EC1"/>
    <w:rsid w:val="004D3042"/>
    <w:rsid w:val="004D3AF1"/>
    <w:rsid w:val="004D47A5"/>
    <w:rsid w:val="004D5D0C"/>
    <w:rsid w:val="004D6522"/>
    <w:rsid w:val="004E019C"/>
    <w:rsid w:val="004E630E"/>
    <w:rsid w:val="004F158D"/>
    <w:rsid w:val="004F4A16"/>
    <w:rsid w:val="00503AAA"/>
    <w:rsid w:val="00504AC1"/>
    <w:rsid w:val="0050772F"/>
    <w:rsid w:val="00510022"/>
    <w:rsid w:val="00511FF2"/>
    <w:rsid w:val="005125B7"/>
    <w:rsid w:val="005129D9"/>
    <w:rsid w:val="00512B99"/>
    <w:rsid w:val="005131E9"/>
    <w:rsid w:val="00516AE3"/>
    <w:rsid w:val="0052473B"/>
    <w:rsid w:val="00524DA0"/>
    <w:rsid w:val="00525989"/>
    <w:rsid w:val="0053138D"/>
    <w:rsid w:val="005327F5"/>
    <w:rsid w:val="00534414"/>
    <w:rsid w:val="00534832"/>
    <w:rsid w:val="0053606F"/>
    <w:rsid w:val="00536261"/>
    <w:rsid w:val="005423F1"/>
    <w:rsid w:val="00546DB4"/>
    <w:rsid w:val="00550520"/>
    <w:rsid w:val="00550FFE"/>
    <w:rsid w:val="00554807"/>
    <w:rsid w:val="00555BBB"/>
    <w:rsid w:val="00557AE6"/>
    <w:rsid w:val="00561BBF"/>
    <w:rsid w:val="00563740"/>
    <w:rsid w:val="00564525"/>
    <w:rsid w:val="00564857"/>
    <w:rsid w:val="005679C1"/>
    <w:rsid w:val="005707CB"/>
    <w:rsid w:val="00571A99"/>
    <w:rsid w:val="005728B1"/>
    <w:rsid w:val="00573CA3"/>
    <w:rsid w:val="0057440A"/>
    <w:rsid w:val="00574B2B"/>
    <w:rsid w:val="00575D36"/>
    <w:rsid w:val="0057768D"/>
    <w:rsid w:val="005854C1"/>
    <w:rsid w:val="00585580"/>
    <w:rsid w:val="00590556"/>
    <w:rsid w:val="00590F17"/>
    <w:rsid w:val="00594698"/>
    <w:rsid w:val="005A02F6"/>
    <w:rsid w:val="005A3748"/>
    <w:rsid w:val="005A46B9"/>
    <w:rsid w:val="005A4F48"/>
    <w:rsid w:val="005A78C6"/>
    <w:rsid w:val="005A7BF4"/>
    <w:rsid w:val="005B02F7"/>
    <w:rsid w:val="005B0AC5"/>
    <w:rsid w:val="005B1841"/>
    <w:rsid w:val="005B1A22"/>
    <w:rsid w:val="005B5FD3"/>
    <w:rsid w:val="005B7719"/>
    <w:rsid w:val="005C0182"/>
    <w:rsid w:val="005C04B2"/>
    <w:rsid w:val="005C0E5C"/>
    <w:rsid w:val="005C1ECA"/>
    <w:rsid w:val="005C3980"/>
    <w:rsid w:val="005D04CB"/>
    <w:rsid w:val="005D1075"/>
    <w:rsid w:val="005D2259"/>
    <w:rsid w:val="005D29BA"/>
    <w:rsid w:val="005D56E3"/>
    <w:rsid w:val="005D6E7F"/>
    <w:rsid w:val="005D72FD"/>
    <w:rsid w:val="005E11C0"/>
    <w:rsid w:val="005E127F"/>
    <w:rsid w:val="005E2996"/>
    <w:rsid w:val="005E4DD6"/>
    <w:rsid w:val="005E5239"/>
    <w:rsid w:val="005E5639"/>
    <w:rsid w:val="005E6E1A"/>
    <w:rsid w:val="005F1808"/>
    <w:rsid w:val="005F54D7"/>
    <w:rsid w:val="005F65DC"/>
    <w:rsid w:val="005F7C6A"/>
    <w:rsid w:val="006002FB"/>
    <w:rsid w:val="0060076A"/>
    <w:rsid w:val="006025D6"/>
    <w:rsid w:val="00603A9E"/>
    <w:rsid w:val="00604CFE"/>
    <w:rsid w:val="00605014"/>
    <w:rsid w:val="00605AB6"/>
    <w:rsid w:val="0060794D"/>
    <w:rsid w:val="00610BE8"/>
    <w:rsid w:val="00610F5D"/>
    <w:rsid w:val="006123A5"/>
    <w:rsid w:val="00612A53"/>
    <w:rsid w:val="00612CAA"/>
    <w:rsid w:val="00615B57"/>
    <w:rsid w:val="00616AE6"/>
    <w:rsid w:val="00620A78"/>
    <w:rsid w:val="00623791"/>
    <w:rsid w:val="00623F9D"/>
    <w:rsid w:val="00626146"/>
    <w:rsid w:val="00626DF0"/>
    <w:rsid w:val="006276BA"/>
    <w:rsid w:val="0063071D"/>
    <w:rsid w:val="00633738"/>
    <w:rsid w:val="00635548"/>
    <w:rsid w:val="00635639"/>
    <w:rsid w:val="00636378"/>
    <w:rsid w:val="00636FA1"/>
    <w:rsid w:val="00641AE3"/>
    <w:rsid w:val="00644A09"/>
    <w:rsid w:val="00645C23"/>
    <w:rsid w:val="00647D0C"/>
    <w:rsid w:val="00652008"/>
    <w:rsid w:val="0065208D"/>
    <w:rsid w:val="00652A17"/>
    <w:rsid w:val="00654524"/>
    <w:rsid w:val="00654D18"/>
    <w:rsid w:val="006552EA"/>
    <w:rsid w:val="006556EC"/>
    <w:rsid w:val="00657018"/>
    <w:rsid w:val="006603F3"/>
    <w:rsid w:val="006616C5"/>
    <w:rsid w:val="00664CFF"/>
    <w:rsid w:val="00666204"/>
    <w:rsid w:val="00666837"/>
    <w:rsid w:val="00666DBF"/>
    <w:rsid w:val="006703ED"/>
    <w:rsid w:val="006716FA"/>
    <w:rsid w:val="00671832"/>
    <w:rsid w:val="0067521D"/>
    <w:rsid w:val="00675641"/>
    <w:rsid w:val="00675769"/>
    <w:rsid w:val="00676C2F"/>
    <w:rsid w:val="00676C7F"/>
    <w:rsid w:val="00680290"/>
    <w:rsid w:val="00681AE8"/>
    <w:rsid w:val="00683A8E"/>
    <w:rsid w:val="00686457"/>
    <w:rsid w:val="0068700E"/>
    <w:rsid w:val="006874C0"/>
    <w:rsid w:val="0069631F"/>
    <w:rsid w:val="006969DA"/>
    <w:rsid w:val="0069760E"/>
    <w:rsid w:val="006A222F"/>
    <w:rsid w:val="006A4634"/>
    <w:rsid w:val="006B0872"/>
    <w:rsid w:val="006B0F5D"/>
    <w:rsid w:val="006B1C97"/>
    <w:rsid w:val="006B28D1"/>
    <w:rsid w:val="006B3BB8"/>
    <w:rsid w:val="006B4E8A"/>
    <w:rsid w:val="006B5A94"/>
    <w:rsid w:val="006B63A3"/>
    <w:rsid w:val="006B715E"/>
    <w:rsid w:val="006B7ADE"/>
    <w:rsid w:val="006C03AF"/>
    <w:rsid w:val="006C1A8F"/>
    <w:rsid w:val="006C30CA"/>
    <w:rsid w:val="006C3E78"/>
    <w:rsid w:val="006C4724"/>
    <w:rsid w:val="006C5E30"/>
    <w:rsid w:val="006C7465"/>
    <w:rsid w:val="006C7479"/>
    <w:rsid w:val="006C77D1"/>
    <w:rsid w:val="006D01FB"/>
    <w:rsid w:val="006D12E4"/>
    <w:rsid w:val="006D1BCF"/>
    <w:rsid w:val="006D1BD9"/>
    <w:rsid w:val="006D4AE7"/>
    <w:rsid w:val="006D5A0C"/>
    <w:rsid w:val="006E139F"/>
    <w:rsid w:val="006E14C3"/>
    <w:rsid w:val="006E1AA7"/>
    <w:rsid w:val="006E28C9"/>
    <w:rsid w:val="006E299A"/>
    <w:rsid w:val="006E2C70"/>
    <w:rsid w:val="006E4304"/>
    <w:rsid w:val="006E7696"/>
    <w:rsid w:val="006F05FE"/>
    <w:rsid w:val="006F475D"/>
    <w:rsid w:val="006F4784"/>
    <w:rsid w:val="006F6528"/>
    <w:rsid w:val="006F71A4"/>
    <w:rsid w:val="006F7250"/>
    <w:rsid w:val="006F7898"/>
    <w:rsid w:val="006F7EF8"/>
    <w:rsid w:val="00701F6C"/>
    <w:rsid w:val="007020F1"/>
    <w:rsid w:val="00703E6E"/>
    <w:rsid w:val="00704F84"/>
    <w:rsid w:val="00705C9B"/>
    <w:rsid w:val="0070662A"/>
    <w:rsid w:val="007068FF"/>
    <w:rsid w:val="0070741C"/>
    <w:rsid w:val="00710077"/>
    <w:rsid w:val="0071074C"/>
    <w:rsid w:val="00710F3A"/>
    <w:rsid w:val="007110F6"/>
    <w:rsid w:val="00712281"/>
    <w:rsid w:val="007122C0"/>
    <w:rsid w:val="007122C9"/>
    <w:rsid w:val="007150F9"/>
    <w:rsid w:val="007164D6"/>
    <w:rsid w:val="00720330"/>
    <w:rsid w:val="00720CA5"/>
    <w:rsid w:val="00720F3F"/>
    <w:rsid w:val="007210EC"/>
    <w:rsid w:val="0072188D"/>
    <w:rsid w:val="007218C6"/>
    <w:rsid w:val="00723547"/>
    <w:rsid w:val="00723B06"/>
    <w:rsid w:val="00727B07"/>
    <w:rsid w:val="007304F9"/>
    <w:rsid w:val="00732C81"/>
    <w:rsid w:val="00742A20"/>
    <w:rsid w:val="00744D33"/>
    <w:rsid w:val="00745BAF"/>
    <w:rsid w:val="0074645A"/>
    <w:rsid w:val="0074759F"/>
    <w:rsid w:val="00750577"/>
    <w:rsid w:val="00751DDE"/>
    <w:rsid w:val="007524B6"/>
    <w:rsid w:val="00752753"/>
    <w:rsid w:val="0075519A"/>
    <w:rsid w:val="00755420"/>
    <w:rsid w:val="00757466"/>
    <w:rsid w:val="007606FC"/>
    <w:rsid w:val="00760D74"/>
    <w:rsid w:val="00761800"/>
    <w:rsid w:val="007654E8"/>
    <w:rsid w:val="0076725D"/>
    <w:rsid w:val="00770E06"/>
    <w:rsid w:val="007711C5"/>
    <w:rsid w:val="00773316"/>
    <w:rsid w:val="00774771"/>
    <w:rsid w:val="00780F4A"/>
    <w:rsid w:val="007908EF"/>
    <w:rsid w:val="007928BD"/>
    <w:rsid w:val="00794545"/>
    <w:rsid w:val="00796280"/>
    <w:rsid w:val="007A22E8"/>
    <w:rsid w:val="007A2743"/>
    <w:rsid w:val="007A363A"/>
    <w:rsid w:val="007A36FB"/>
    <w:rsid w:val="007A48E1"/>
    <w:rsid w:val="007A4A77"/>
    <w:rsid w:val="007A5729"/>
    <w:rsid w:val="007A606D"/>
    <w:rsid w:val="007B0E7A"/>
    <w:rsid w:val="007B10AD"/>
    <w:rsid w:val="007B1347"/>
    <w:rsid w:val="007B1AB6"/>
    <w:rsid w:val="007B4CA7"/>
    <w:rsid w:val="007B75DB"/>
    <w:rsid w:val="007C067A"/>
    <w:rsid w:val="007C0B45"/>
    <w:rsid w:val="007C1EB9"/>
    <w:rsid w:val="007C20E4"/>
    <w:rsid w:val="007C21F6"/>
    <w:rsid w:val="007C2A82"/>
    <w:rsid w:val="007C2EE9"/>
    <w:rsid w:val="007C3778"/>
    <w:rsid w:val="007C416F"/>
    <w:rsid w:val="007C5BDE"/>
    <w:rsid w:val="007C6733"/>
    <w:rsid w:val="007C6793"/>
    <w:rsid w:val="007D162B"/>
    <w:rsid w:val="007D27E3"/>
    <w:rsid w:val="007D3133"/>
    <w:rsid w:val="007D3D83"/>
    <w:rsid w:val="007D48DD"/>
    <w:rsid w:val="007D4A7A"/>
    <w:rsid w:val="007D5AEB"/>
    <w:rsid w:val="007D65EE"/>
    <w:rsid w:val="007D7221"/>
    <w:rsid w:val="007E339C"/>
    <w:rsid w:val="007E7531"/>
    <w:rsid w:val="007E78D1"/>
    <w:rsid w:val="007F3F32"/>
    <w:rsid w:val="007F50EE"/>
    <w:rsid w:val="007F5216"/>
    <w:rsid w:val="007F68CC"/>
    <w:rsid w:val="007F6FC7"/>
    <w:rsid w:val="00801607"/>
    <w:rsid w:val="008018AC"/>
    <w:rsid w:val="0080260F"/>
    <w:rsid w:val="00803230"/>
    <w:rsid w:val="0080754A"/>
    <w:rsid w:val="00807E34"/>
    <w:rsid w:val="00810084"/>
    <w:rsid w:val="008103C1"/>
    <w:rsid w:val="00812F3C"/>
    <w:rsid w:val="0081395B"/>
    <w:rsid w:val="00817362"/>
    <w:rsid w:val="00821E9F"/>
    <w:rsid w:val="00822A26"/>
    <w:rsid w:val="00822BBF"/>
    <w:rsid w:val="00825B45"/>
    <w:rsid w:val="00826CEE"/>
    <w:rsid w:val="008275EC"/>
    <w:rsid w:val="0082782D"/>
    <w:rsid w:val="00830017"/>
    <w:rsid w:val="00832DA6"/>
    <w:rsid w:val="00835F08"/>
    <w:rsid w:val="00837FA3"/>
    <w:rsid w:val="00840915"/>
    <w:rsid w:val="00841CE5"/>
    <w:rsid w:val="00843935"/>
    <w:rsid w:val="00844799"/>
    <w:rsid w:val="00847051"/>
    <w:rsid w:val="00847543"/>
    <w:rsid w:val="008504BF"/>
    <w:rsid w:val="0085302F"/>
    <w:rsid w:val="0085339D"/>
    <w:rsid w:val="00854B4D"/>
    <w:rsid w:val="00856610"/>
    <w:rsid w:val="00864D91"/>
    <w:rsid w:val="008670A9"/>
    <w:rsid w:val="0087135F"/>
    <w:rsid w:val="0087221F"/>
    <w:rsid w:val="008739A8"/>
    <w:rsid w:val="008740A9"/>
    <w:rsid w:val="008740FB"/>
    <w:rsid w:val="008743B6"/>
    <w:rsid w:val="00876525"/>
    <w:rsid w:val="00876CF0"/>
    <w:rsid w:val="008777CB"/>
    <w:rsid w:val="008804B9"/>
    <w:rsid w:val="0088584F"/>
    <w:rsid w:val="0089039E"/>
    <w:rsid w:val="0089043F"/>
    <w:rsid w:val="00892A88"/>
    <w:rsid w:val="00896E89"/>
    <w:rsid w:val="008A0478"/>
    <w:rsid w:val="008A0A40"/>
    <w:rsid w:val="008A1456"/>
    <w:rsid w:val="008A2F01"/>
    <w:rsid w:val="008A429A"/>
    <w:rsid w:val="008A4823"/>
    <w:rsid w:val="008A5438"/>
    <w:rsid w:val="008A5B05"/>
    <w:rsid w:val="008B0CF7"/>
    <w:rsid w:val="008B556D"/>
    <w:rsid w:val="008B5BFD"/>
    <w:rsid w:val="008C3D96"/>
    <w:rsid w:val="008C3EE4"/>
    <w:rsid w:val="008C5F11"/>
    <w:rsid w:val="008D00EE"/>
    <w:rsid w:val="008E026D"/>
    <w:rsid w:val="008E2A79"/>
    <w:rsid w:val="008F4EE7"/>
    <w:rsid w:val="008F4FD0"/>
    <w:rsid w:val="008F6F6F"/>
    <w:rsid w:val="008F7B17"/>
    <w:rsid w:val="009058C7"/>
    <w:rsid w:val="00906B78"/>
    <w:rsid w:val="00907314"/>
    <w:rsid w:val="009104A9"/>
    <w:rsid w:val="009125CE"/>
    <w:rsid w:val="009132A3"/>
    <w:rsid w:val="009135E4"/>
    <w:rsid w:val="00913E3C"/>
    <w:rsid w:val="00914E3E"/>
    <w:rsid w:val="0091609B"/>
    <w:rsid w:val="00916B17"/>
    <w:rsid w:val="009177FD"/>
    <w:rsid w:val="009213F8"/>
    <w:rsid w:val="00922598"/>
    <w:rsid w:val="009251CB"/>
    <w:rsid w:val="009254F2"/>
    <w:rsid w:val="00926AB0"/>
    <w:rsid w:val="00927845"/>
    <w:rsid w:val="009314E7"/>
    <w:rsid w:val="00931DCF"/>
    <w:rsid w:val="00931F2D"/>
    <w:rsid w:val="009323AB"/>
    <w:rsid w:val="00932857"/>
    <w:rsid w:val="009336D5"/>
    <w:rsid w:val="0094154C"/>
    <w:rsid w:val="00942C35"/>
    <w:rsid w:val="00943C11"/>
    <w:rsid w:val="00946502"/>
    <w:rsid w:val="00947511"/>
    <w:rsid w:val="00950527"/>
    <w:rsid w:val="0095444F"/>
    <w:rsid w:val="00956145"/>
    <w:rsid w:val="0096022C"/>
    <w:rsid w:val="009612B5"/>
    <w:rsid w:val="00961B81"/>
    <w:rsid w:val="00965786"/>
    <w:rsid w:val="00965844"/>
    <w:rsid w:val="0097049F"/>
    <w:rsid w:val="00970553"/>
    <w:rsid w:val="00970D38"/>
    <w:rsid w:val="009712CC"/>
    <w:rsid w:val="009718C7"/>
    <w:rsid w:val="009725B0"/>
    <w:rsid w:val="00972ABE"/>
    <w:rsid w:val="00972B66"/>
    <w:rsid w:val="009731C1"/>
    <w:rsid w:val="009733B8"/>
    <w:rsid w:val="0097668C"/>
    <w:rsid w:val="00976C66"/>
    <w:rsid w:val="009806DE"/>
    <w:rsid w:val="009808C5"/>
    <w:rsid w:val="00982A94"/>
    <w:rsid w:val="00982BB5"/>
    <w:rsid w:val="009849A6"/>
    <w:rsid w:val="0098580D"/>
    <w:rsid w:val="009873F9"/>
    <w:rsid w:val="00991942"/>
    <w:rsid w:val="009944F8"/>
    <w:rsid w:val="00995B96"/>
    <w:rsid w:val="00995CEC"/>
    <w:rsid w:val="00997E71"/>
    <w:rsid w:val="009A0494"/>
    <w:rsid w:val="009A0739"/>
    <w:rsid w:val="009A10CA"/>
    <w:rsid w:val="009A2CBE"/>
    <w:rsid w:val="009A362A"/>
    <w:rsid w:val="009A43A2"/>
    <w:rsid w:val="009A570A"/>
    <w:rsid w:val="009A7110"/>
    <w:rsid w:val="009A7889"/>
    <w:rsid w:val="009B05FB"/>
    <w:rsid w:val="009B06E2"/>
    <w:rsid w:val="009B290A"/>
    <w:rsid w:val="009B2E27"/>
    <w:rsid w:val="009B612B"/>
    <w:rsid w:val="009B6D88"/>
    <w:rsid w:val="009C383A"/>
    <w:rsid w:val="009C6D8E"/>
    <w:rsid w:val="009D159F"/>
    <w:rsid w:val="009D2B41"/>
    <w:rsid w:val="009D3E01"/>
    <w:rsid w:val="009D57CD"/>
    <w:rsid w:val="009D5820"/>
    <w:rsid w:val="009E125F"/>
    <w:rsid w:val="009E12D4"/>
    <w:rsid w:val="009E1D15"/>
    <w:rsid w:val="009E22BE"/>
    <w:rsid w:val="009E2D6E"/>
    <w:rsid w:val="009E38D2"/>
    <w:rsid w:val="009F1680"/>
    <w:rsid w:val="009F1B90"/>
    <w:rsid w:val="009F252A"/>
    <w:rsid w:val="009F4BCB"/>
    <w:rsid w:val="009F4D74"/>
    <w:rsid w:val="009F7A03"/>
    <w:rsid w:val="00A00F75"/>
    <w:rsid w:val="00A05AC1"/>
    <w:rsid w:val="00A0702A"/>
    <w:rsid w:val="00A07CFE"/>
    <w:rsid w:val="00A100E1"/>
    <w:rsid w:val="00A11CAE"/>
    <w:rsid w:val="00A12AFA"/>
    <w:rsid w:val="00A166ED"/>
    <w:rsid w:val="00A21009"/>
    <w:rsid w:val="00A21A96"/>
    <w:rsid w:val="00A237AC"/>
    <w:rsid w:val="00A2536E"/>
    <w:rsid w:val="00A259E0"/>
    <w:rsid w:val="00A30AB5"/>
    <w:rsid w:val="00A34D23"/>
    <w:rsid w:val="00A36D2F"/>
    <w:rsid w:val="00A4022F"/>
    <w:rsid w:val="00A41A41"/>
    <w:rsid w:val="00A420D8"/>
    <w:rsid w:val="00A4314A"/>
    <w:rsid w:val="00A50E20"/>
    <w:rsid w:val="00A52A20"/>
    <w:rsid w:val="00A570F6"/>
    <w:rsid w:val="00A61083"/>
    <w:rsid w:val="00A6143C"/>
    <w:rsid w:val="00A62B24"/>
    <w:rsid w:val="00A650BF"/>
    <w:rsid w:val="00A6783D"/>
    <w:rsid w:val="00A755A4"/>
    <w:rsid w:val="00A757F4"/>
    <w:rsid w:val="00A7615C"/>
    <w:rsid w:val="00A77A6F"/>
    <w:rsid w:val="00A804E9"/>
    <w:rsid w:val="00A82624"/>
    <w:rsid w:val="00A85C7B"/>
    <w:rsid w:val="00A86106"/>
    <w:rsid w:val="00A87514"/>
    <w:rsid w:val="00A90EA4"/>
    <w:rsid w:val="00A931A6"/>
    <w:rsid w:val="00A94852"/>
    <w:rsid w:val="00A95123"/>
    <w:rsid w:val="00A959C2"/>
    <w:rsid w:val="00A96722"/>
    <w:rsid w:val="00AA15DD"/>
    <w:rsid w:val="00AA53FA"/>
    <w:rsid w:val="00AA5626"/>
    <w:rsid w:val="00AB104B"/>
    <w:rsid w:val="00AB3314"/>
    <w:rsid w:val="00AB42C3"/>
    <w:rsid w:val="00AB4537"/>
    <w:rsid w:val="00AB7815"/>
    <w:rsid w:val="00AC19E6"/>
    <w:rsid w:val="00AC3850"/>
    <w:rsid w:val="00AD084A"/>
    <w:rsid w:val="00AD1919"/>
    <w:rsid w:val="00AD212E"/>
    <w:rsid w:val="00AD38E8"/>
    <w:rsid w:val="00AD4463"/>
    <w:rsid w:val="00AD5B9B"/>
    <w:rsid w:val="00AD6A1A"/>
    <w:rsid w:val="00AE1157"/>
    <w:rsid w:val="00AE2F7B"/>
    <w:rsid w:val="00AE5489"/>
    <w:rsid w:val="00AE6502"/>
    <w:rsid w:val="00AF16B6"/>
    <w:rsid w:val="00AF3F20"/>
    <w:rsid w:val="00AF60E5"/>
    <w:rsid w:val="00B00841"/>
    <w:rsid w:val="00B03E89"/>
    <w:rsid w:val="00B1120D"/>
    <w:rsid w:val="00B135AB"/>
    <w:rsid w:val="00B13E09"/>
    <w:rsid w:val="00B207DA"/>
    <w:rsid w:val="00B21ACB"/>
    <w:rsid w:val="00B2217D"/>
    <w:rsid w:val="00B3042A"/>
    <w:rsid w:val="00B313AF"/>
    <w:rsid w:val="00B328F7"/>
    <w:rsid w:val="00B33DC6"/>
    <w:rsid w:val="00B33FFF"/>
    <w:rsid w:val="00B340DE"/>
    <w:rsid w:val="00B3447D"/>
    <w:rsid w:val="00B35E42"/>
    <w:rsid w:val="00B426AB"/>
    <w:rsid w:val="00B43940"/>
    <w:rsid w:val="00B452E8"/>
    <w:rsid w:val="00B459E4"/>
    <w:rsid w:val="00B45D97"/>
    <w:rsid w:val="00B50767"/>
    <w:rsid w:val="00B52943"/>
    <w:rsid w:val="00B576CD"/>
    <w:rsid w:val="00B60BBF"/>
    <w:rsid w:val="00B60F5C"/>
    <w:rsid w:val="00B613BF"/>
    <w:rsid w:val="00B63F37"/>
    <w:rsid w:val="00B656DB"/>
    <w:rsid w:val="00B65E35"/>
    <w:rsid w:val="00B72B90"/>
    <w:rsid w:val="00B73914"/>
    <w:rsid w:val="00B7716A"/>
    <w:rsid w:val="00B8200F"/>
    <w:rsid w:val="00B83742"/>
    <w:rsid w:val="00B851C3"/>
    <w:rsid w:val="00B859A2"/>
    <w:rsid w:val="00B971DB"/>
    <w:rsid w:val="00BA0F68"/>
    <w:rsid w:val="00BA14A7"/>
    <w:rsid w:val="00BA21E5"/>
    <w:rsid w:val="00BA3451"/>
    <w:rsid w:val="00BA58D6"/>
    <w:rsid w:val="00BA6E4A"/>
    <w:rsid w:val="00BB091B"/>
    <w:rsid w:val="00BB1434"/>
    <w:rsid w:val="00BB1617"/>
    <w:rsid w:val="00BB226E"/>
    <w:rsid w:val="00BB2544"/>
    <w:rsid w:val="00BB46E3"/>
    <w:rsid w:val="00BC132B"/>
    <w:rsid w:val="00BC4B0B"/>
    <w:rsid w:val="00BD04D8"/>
    <w:rsid w:val="00BD5A9D"/>
    <w:rsid w:val="00BD60F1"/>
    <w:rsid w:val="00BD6DF8"/>
    <w:rsid w:val="00BD73B5"/>
    <w:rsid w:val="00BE11AE"/>
    <w:rsid w:val="00BE1343"/>
    <w:rsid w:val="00BE18BE"/>
    <w:rsid w:val="00BE2998"/>
    <w:rsid w:val="00BE66DE"/>
    <w:rsid w:val="00BF0676"/>
    <w:rsid w:val="00BF36AC"/>
    <w:rsid w:val="00BF3C8C"/>
    <w:rsid w:val="00BF439A"/>
    <w:rsid w:val="00BF6733"/>
    <w:rsid w:val="00C03A8F"/>
    <w:rsid w:val="00C04330"/>
    <w:rsid w:val="00C04BAF"/>
    <w:rsid w:val="00C050DD"/>
    <w:rsid w:val="00C0768F"/>
    <w:rsid w:val="00C10766"/>
    <w:rsid w:val="00C115BE"/>
    <w:rsid w:val="00C117C8"/>
    <w:rsid w:val="00C12E2D"/>
    <w:rsid w:val="00C15DBC"/>
    <w:rsid w:val="00C17A87"/>
    <w:rsid w:val="00C17D24"/>
    <w:rsid w:val="00C220C6"/>
    <w:rsid w:val="00C24606"/>
    <w:rsid w:val="00C27CDE"/>
    <w:rsid w:val="00C32176"/>
    <w:rsid w:val="00C35A44"/>
    <w:rsid w:val="00C370D7"/>
    <w:rsid w:val="00C42B5E"/>
    <w:rsid w:val="00C43101"/>
    <w:rsid w:val="00C43224"/>
    <w:rsid w:val="00C51696"/>
    <w:rsid w:val="00C51F62"/>
    <w:rsid w:val="00C52437"/>
    <w:rsid w:val="00C53154"/>
    <w:rsid w:val="00C54161"/>
    <w:rsid w:val="00C553A8"/>
    <w:rsid w:val="00C6300C"/>
    <w:rsid w:val="00C65BC9"/>
    <w:rsid w:val="00C71BDE"/>
    <w:rsid w:val="00C72988"/>
    <w:rsid w:val="00C73480"/>
    <w:rsid w:val="00C73589"/>
    <w:rsid w:val="00C73594"/>
    <w:rsid w:val="00C77862"/>
    <w:rsid w:val="00C81682"/>
    <w:rsid w:val="00C84E59"/>
    <w:rsid w:val="00C85901"/>
    <w:rsid w:val="00C85E96"/>
    <w:rsid w:val="00C865A1"/>
    <w:rsid w:val="00C87E53"/>
    <w:rsid w:val="00C94820"/>
    <w:rsid w:val="00C96389"/>
    <w:rsid w:val="00CA0FD1"/>
    <w:rsid w:val="00CA1C38"/>
    <w:rsid w:val="00CA4734"/>
    <w:rsid w:val="00CA6629"/>
    <w:rsid w:val="00CA6FD2"/>
    <w:rsid w:val="00CA70BE"/>
    <w:rsid w:val="00CB4FB5"/>
    <w:rsid w:val="00CB6C33"/>
    <w:rsid w:val="00CC0E95"/>
    <w:rsid w:val="00CC126B"/>
    <w:rsid w:val="00CC1DF2"/>
    <w:rsid w:val="00CC2B2F"/>
    <w:rsid w:val="00CC48C3"/>
    <w:rsid w:val="00CC4C53"/>
    <w:rsid w:val="00CD2382"/>
    <w:rsid w:val="00CD2E5B"/>
    <w:rsid w:val="00CD4C62"/>
    <w:rsid w:val="00CD5581"/>
    <w:rsid w:val="00CD5759"/>
    <w:rsid w:val="00CD69DB"/>
    <w:rsid w:val="00CE1112"/>
    <w:rsid w:val="00CE1C5E"/>
    <w:rsid w:val="00CE1FFB"/>
    <w:rsid w:val="00CE2C6A"/>
    <w:rsid w:val="00CE372A"/>
    <w:rsid w:val="00CE5725"/>
    <w:rsid w:val="00CE5B42"/>
    <w:rsid w:val="00CE6650"/>
    <w:rsid w:val="00CE741D"/>
    <w:rsid w:val="00CF2408"/>
    <w:rsid w:val="00CF3803"/>
    <w:rsid w:val="00CF5545"/>
    <w:rsid w:val="00CF5697"/>
    <w:rsid w:val="00D00056"/>
    <w:rsid w:val="00D02FE4"/>
    <w:rsid w:val="00D047F5"/>
    <w:rsid w:val="00D049E8"/>
    <w:rsid w:val="00D05BCB"/>
    <w:rsid w:val="00D1153B"/>
    <w:rsid w:val="00D124CE"/>
    <w:rsid w:val="00D12BA1"/>
    <w:rsid w:val="00D1435D"/>
    <w:rsid w:val="00D20E0E"/>
    <w:rsid w:val="00D24846"/>
    <w:rsid w:val="00D2560C"/>
    <w:rsid w:val="00D27A96"/>
    <w:rsid w:val="00D30F57"/>
    <w:rsid w:val="00D3282E"/>
    <w:rsid w:val="00D33090"/>
    <w:rsid w:val="00D410D6"/>
    <w:rsid w:val="00D41B2F"/>
    <w:rsid w:val="00D43410"/>
    <w:rsid w:val="00D43E05"/>
    <w:rsid w:val="00D444EB"/>
    <w:rsid w:val="00D44FA4"/>
    <w:rsid w:val="00D45F9F"/>
    <w:rsid w:val="00D47510"/>
    <w:rsid w:val="00D56500"/>
    <w:rsid w:val="00D604B4"/>
    <w:rsid w:val="00D6130D"/>
    <w:rsid w:val="00D624AF"/>
    <w:rsid w:val="00D63609"/>
    <w:rsid w:val="00D64C01"/>
    <w:rsid w:val="00D720B9"/>
    <w:rsid w:val="00D73958"/>
    <w:rsid w:val="00D74BE5"/>
    <w:rsid w:val="00D76212"/>
    <w:rsid w:val="00D762E1"/>
    <w:rsid w:val="00D76D06"/>
    <w:rsid w:val="00D77E1F"/>
    <w:rsid w:val="00D81B00"/>
    <w:rsid w:val="00D82ACD"/>
    <w:rsid w:val="00D8344A"/>
    <w:rsid w:val="00D83A95"/>
    <w:rsid w:val="00D84167"/>
    <w:rsid w:val="00D84D04"/>
    <w:rsid w:val="00D85732"/>
    <w:rsid w:val="00D876EA"/>
    <w:rsid w:val="00D902C2"/>
    <w:rsid w:val="00D90F53"/>
    <w:rsid w:val="00D941AD"/>
    <w:rsid w:val="00D948FD"/>
    <w:rsid w:val="00D958DD"/>
    <w:rsid w:val="00D95FBC"/>
    <w:rsid w:val="00D966DB"/>
    <w:rsid w:val="00D96827"/>
    <w:rsid w:val="00DA2B36"/>
    <w:rsid w:val="00DA427D"/>
    <w:rsid w:val="00DA572C"/>
    <w:rsid w:val="00DA665C"/>
    <w:rsid w:val="00DA7248"/>
    <w:rsid w:val="00DB012C"/>
    <w:rsid w:val="00DB166A"/>
    <w:rsid w:val="00DB19A2"/>
    <w:rsid w:val="00DB3466"/>
    <w:rsid w:val="00DB387D"/>
    <w:rsid w:val="00DB3BA4"/>
    <w:rsid w:val="00DB3EEB"/>
    <w:rsid w:val="00DB6B9B"/>
    <w:rsid w:val="00DC1F36"/>
    <w:rsid w:val="00DC2AF4"/>
    <w:rsid w:val="00DC4171"/>
    <w:rsid w:val="00DC646F"/>
    <w:rsid w:val="00DC77CF"/>
    <w:rsid w:val="00DD0933"/>
    <w:rsid w:val="00DD17A5"/>
    <w:rsid w:val="00DD276D"/>
    <w:rsid w:val="00DD2BB5"/>
    <w:rsid w:val="00DD360D"/>
    <w:rsid w:val="00DD4C3B"/>
    <w:rsid w:val="00DD6ADB"/>
    <w:rsid w:val="00DE132A"/>
    <w:rsid w:val="00DE20C0"/>
    <w:rsid w:val="00DE6906"/>
    <w:rsid w:val="00DF1AF8"/>
    <w:rsid w:val="00DF2281"/>
    <w:rsid w:val="00DF304B"/>
    <w:rsid w:val="00DF3C7B"/>
    <w:rsid w:val="00DF4024"/>
    <w:rsid w:val="00DF44F7"/>
    <w:rsid w:val="00DF4DBD"/>
    <w:rsid w:val="00DF6C31"/>
    <w:rsid w:val="00DF77A5"/>
    <w:rsid w:val="00E00DD1"/>
    <w:rsid w:val="00E04C47"/>
    <w:rsid w:val="00E04CAB"/>
    <w:rsid w:val="00E0649D"/>
    <w:rsid w:val="00E077C7"/>
    <w:rsid w:val="00E109EB"/>
    <w:rsid w:val="00E14C56"/>
    <w:rsid w:val="00E15068"/>
    <w:rsid w:val="00E171AB"/>
    <w:rsid w:val="00E178B1"/>
    <w:rsid w:val="00E179A3"/>
    <w:rsid w:val="00E26A68"/>
    <w:rsid w:val="00E2743D"/>
    <w:rsid w:val="00E275EA"/>
    <w:rsid w:val="00E31CD8"/>
    <w:rsid w:val="00E33C33"/>
    <w:rsid w:val="00E340A1"/>
    <w:rsid w:val="00E3422C"/>
    <w:rsid w:val="00E345A6"/>
    <w:rsid w:val="00E34B44"/>
    <w:rsid w:val="00E3650C"/>
    <w:rsid w:val="00E36702"/>
    <w:rsid w:val="00E3726E"/>
    <w:rsid w:val="00E40E0E"/>
    <w:rsid w:val="00E43476"/>
    <w:rsid w:val="00E51F14"/>
    <w:rsid w:val="00E520B6"/>
    <w:rsid w:val="00E54229"/>
    <w:rsid w:val="00E545D9"/>
    <w:rsid w:val="00E5534C"/>
    <w:rsid w:val="00E55D62"/>
    <w:rsid w:val="00E610A6"/>
    <w:rsid w:val="00E62DD8"/>
    <w:rsid w:val="00E639AE"/>
    <w:rsid w:val="00E63E13"/>
    <w:rsid w:val="00E65CB6"/>
    <w:rsid w:val="00E724F6"/>
    <w:rsid w:val="00E729F4"/>
    <w:rsid w:val="00E73631"/>
    <w:rsid w:val="00E75970"/>
    <w:rsid w:val="00E80DD9"/>
    <w:rsid w:val="00E81CEE"/>
    <w:rsid w:val="00E82260"/>
    <w:rsid w:val="00E90DAB"/>
    <w:rsid w:val="00E921D2"/>
    <w:rsid w:val="00EA0BBD"/>
    <w:rsid w:val="00EA199C"/>
    <w:rsid w:val="00EA4A0F"/>
    <w:rsid w:val="00EA4DB2"/>
    <w:rsid w:val="00EA6549"/>
    <w:rsid w:val="00EA7C01"/>
    <w:rsid w:val="00EB020F"/>
    <w:rsid w:val="00EB6C64"/>
    <w:rsid w:val="00EC3A69"/>
    <w:rsid w:val="00EC710B"/>
    <w:rsid w:val="00ED035F"/>
    <w:rsid w:val="00ED08B5"/>
    <w:rsid w:val="00ED19E5"/>
    <w:rsid w:val="00ED2264"/>
    <w:rsid w:val="00ED4287"/>
    <w:rsid w:val="00ED5589"/>
    <w:rsid w:val="00ED69F0"/>
    <w:rsid w:val="00EE0D0C"/>
    <w:rsid w:val="00EE0ED0"/>
    <w:rsid w:val="00EE2CAA"/>
    <w:rsid w:val="00EE3B38"/>
    <w:rsid w:val="00EE3B95"/>
    <w:rsid w:val="00EE4448"/>
    <w:rsid w:val="00EE46A1"/>
    <w:rsid w:val="00EE4B4D"/>
    <w:rsid w:val="00EE51F0"/>
    <w:rsid w:val="00EE6FCE"/>
    <w:rsid w:val="00EF062D"/>
    <w:rsid w:val="00EF066D"/>
    <w:rsid w:val="00EF2C96"/>
    <w:rsid w:val="00EF40B6"/>
    <w:rsid w:val="00EF44CA"/>
    <w:rsid w:val="00EF5DC2"/>
    <w:rsid w:val="00EF655F"/>
    <w:rsid w:val="00EF7C6A"/>
    <w:rsid w:val="00F01B05"/>
    <w:rsid w:val="00F0300B"/>
    <w:rsid w:val="00F044B1"/>
    <w:rsid w:val="00F05536"/>
    <w:rsid w:val="00F05B0A"/>
    <w:rsid w:val="00F0648E"/>
    <w:rsid w:val="00F12C83"/>
    <w:rsid w:val="00F1497E"/>
    <w:rsid w:val="00F16270"/>
    <w:rsid w:val="00F16EC1"/>
    <w:rsid w:val="00F21608"/>
    <w:rsid w:val="00F24F83"/>
    <w:rsid w:val="00F251AC"/>
    <w:rsid w:val="00F257C6"/>
    <w:rsid w:val="00F301F2"/>
    <w:rsid w:val="00F3172C"/>
    <w:rsid w:val="00F31BDF"/>
    <w:rsid w:val="00F32C30"/>
    <w:rsid w:val="00F34C97"/>
    <w:rsid w:val="00F41C1A"/>
    <w:rsid w:val="00F517FB"/>
    <w:rsid w:val="00F5289B"/>
    <w:rsid w:val="00F563A9"/>
    <w:rsid w:val="00F56939"/>
    <w:rsid w:val="00F575D1"/>
    <w:rsid w:val="00F578CE"/>
    <w:rsid w:val="00F606BD"/>
    <w:rsid w:val="00F643A6"/>
    <w:rsid w:val="00F65501"/>
    <w:rsid w:val="00F663DE"/>
    <w:rsid w:val="00F75341"/>
    <w:rsid w:val="00F759BC"/>
    <w:rsid w:val="00F7669B"/>
    <w:rsid w:val="00F81612"/>
    <w:rsid w:val="00F830C7"/>
    <w:rsid w:val="00F83AE2"/>
    <w:rsid w:val="00F83E69"/>
    <w:rsid w:val="00F83FD6"/>
    <w:rsid w:val="00F8406C"/>
    <w:rsid w:val="00F84A3E"/>
    <w:rsid w:val="00F84F80"/>
    <w:rsid w:val="00F97048"/>
    <w:rsid w:val="00FA5824"/>
    <w:rsid w:val="00FA7729"/>
    <w:rsid w:val="00FB3847"/>
    <w:rsid w:val="00FB3FE2"/>
    <w:rsid w:val="00FB5618"/>
    <w:rsid w:val="00FC467A"/>
    <w:rsid w:val="00FC52E6"/>
    <w:rsid w:val="00FC7023"/>
    <w:rsid w:val="00FC7F00"/>
    <w:rsid w:val="00FD19BA"/>
    <w:rsid w:val="00FD3CA8"/>
    <w:rsid w:val="00FD45DB"/>
    <w:rsid w:val="00FE0CD6"/>
    <w:rsid w:val="00FE1013"/>
    <w:rsid w:val="00FE24D1"/>
    <w:rsid w:val="00FE37A3"/>
    <w:rsid w:val="00FE3C3B"/>
    <w:rsid w:val="00FE49C3"/>
    <w:rsid w:val="00FE567A"/>
    <w:rsid w:val="00FE58B2"/>
    <w:rsid w:val="00FE5B9C"/>
    <w:rsid w:val="00FF1965"/>
    <w:rsid w:val="00FF1BB2"/>
    <w:rsid w:val="00FF2A0B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6D083D"/>
  <w15:docId w15:val="{05547F82-8819-994E-88DB-34E1588BC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AF1"/>
  </w:style>
  <w:style w:type="paragraph" w:styleId="a5">
    <w:name w:val="footer"/>
    <w:basedOn w:val="a"/>
    <w:link w:val="a6"/>
    <w:uiPriority w:val="99"/>
    <w:unhideWhenUsed/>
    <w:rsid w:val="004D3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AF1"/>
  </w:style>
  <w:style w:type="character" w:styleId="a7">
    <w:name w:val="Hyperlink"/>
    <w:basedOn w:val="a0"/>
    <w:uiPriority w:val="99"/>
    <w:unhideWhenUsed/>
    <w:rsid w:val="00DD17A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D17A5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EA199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A199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18123D"/>
  </w:style>
  <w:style w:type="character" w:styleId="ab">
    <w:name w:val="annotation reference"/>
    <w:basedOn w:val="a0"/>
    <w:uiPriority w:val="99"/>
    <w:semiHidden/>
    <w:unhideWhenUsed/>
    <w:rsid w:val="003D3A9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D3A9C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D3A9C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D3A9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D3A9C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4E63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020E4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9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8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8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4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BE1A9-5E5A-E845-8C94-AF2127F3A4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B3F93B-69C5-6548-9E6A-7DA3BBFEE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直樹 明杖</dc:creator>
  <cp:lastModifiedBy>對田 尚</cp:lastModifiedBy>
  <cp:revision>4</cp:revision>
  <cp:lastPrinted>2022-08-14T23:33:00Z</cp:lastPrinted>
  <dcterms:created xsi:type="dcterms:W3CDTF">2023-07-16T04:53:00Z</dcterms:created>
  <dcterms:modified xsi:type="dcterms:W3CDTF">2023-07-2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jgpsAYJQGNQ</vt:lpwstr>
  </property>
  <property fmtid="{D5CDD505-2E9C-101B-9397-08002B2CF9AE}" pid="3" name="TRFLID">
    <vt:lpwstr>VDhEVVy3ggP+ly3UCHOYIg==</vt:lpwstr>
  </property>
</Properties>
</file>